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4BA6F" w14:textId="77777777" w:rsidR="00356908" w:rsidRDefault="005345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Hans"/>
        </w:rPr>
        <w:t>Tabl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  <w:lang w:eastAsia="zh-Hans"/>
        </w:rPr>
        <w:t xml:space="preserve">. </w:t>
      </w:r>
      <w:r w:rsidRPr="00963906">
        <w:rPr>
          <w:rFonts w:ascii="Times New Roman" w:hAnsi="Times New Roman" w:cs="Times New Roman"/>
          <w:lang w:eastAsia="zh-Hans"/>
        </w:rPr>
        <w:t xml:space="preserve">Characteristics of patients </w:t>
      </w:r>
      <w:r w:rsidRPr="00963906">
        <w:rPr>
          <w:rFonts w:ascii="Times New Roman" w:hAnsi="Times New Roman" w:cs="Times New Roman" w:hint="eastAsia"/>
        </w:rPr>
        <w:t>after propensity score matching (N=62)</w:t>
      </w:r>
    </w:p>
    <w:tbl>
      <w:tblPr>
        <w:tblStyle w:val="a3"/>
        <w:tblW w:w="8132" w:type="dxa"/>
        <w:tblInd w:w="-3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2410"/>
        <w:gridCol w:w="1984"/>
        <w:gridCol w:w="1046"/>
      </w:tblGrid>
      <w:tr w:rsidR="00356908" w14:paraId="07346479" w14:textId="7777777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123AA" w14:textId="77777777" w:rsidR="00356908" w:rsidRPr="00B4722E" w:rsidRDefault="005345A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B4722E">
              <w:rPr>
                <w:rFonts w:ascii="Times New Roman" w:eastAsia="宋体" w:hAnsi="Times New Roman" w:hint="eastAsia"/>
                <w:b/>
                <w:bCs/>
                <w:color w:val="000000"/>
              </w:rPr>
              <w:t>Features</w:t>
            </w:r>
          </w:p>
        </w:tc>
        <w:tc>
          <w:tcPr>
            <w:tcW w:w="5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22DD0" w14:textId="77777777" w:rsidR="00356908" w:rsidRPr="00B4722E" w:rsidRDefault="005345A3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4722E">
              <w:rPr>
                <w:rFonts w:ascii="Times New Roman" w:hAnsi="Times New Roman"/>
                <w:b/>
                <w:bCs/>
                <w:color w:val="000000"/>
              </w:rPr>
              <w:t>N</w:t>
            </w:r>
            <w:r w:rsidRPr="00B4722E">
              <w:rPr>
                <w:rFonts w:ascii="Times New Roman" w:hAnsi="Times New Roman" w:hint="eastAsia"/>
                <w:b/>
                <w:bCs/>
                <w:color w:val="000000"/>
              </w:rPr>
              <w:t>o. (%)</w:t>
            </w:r>
          </w:p>
        </w:tc>
      </w:tr>
      <w:tr w:rsidR="00356908" w14:paraId="1D616A92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F3C9C" w14:textId="77777777" w:rsidR="00356908" w:rsidRPr="00B4722E" w:rsidRDefault="00356908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537E3" w14:textId="77777777" w:rsidR="00356908" w:rsidRPr="00B4722E" w:rsidRDefault="005345A3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4722E">
              <w:rPr>
                <w:rFonts w:ascii="Times New Roman" w:hAnsi="Times New Roman"/>
                <w:b/>
                <w:bCs/>
                <w:color w:val="000000"/>
              </w:rPr>
              <w:t>Systemic therapy</w:t>
            </w:r>
          </w:p>
          <w:p w14:paraId="11FDEC30" w14:textId="77777777" w:rsidR="00356908" w:rsidRPr="00B4722E" w:rsidRDefault="005345A3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4722E">
              <w:rPr>
                <w:rFonts w:ascii="Times New Roman" w:hAnsi="Times New Roman"/>
                <w:b/>
                <w:bCs/>
                <w:color w:val="000000"/>
              </w:rPr>
              <w:t>(N=3</w:t>
            </w:r>
            <w:r w:rsidRPr="00B4722E"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  <w:r w:rsidRPr="00B4722E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AB67E" w14:textId="77777777" w:rsidR="00356908" w:rsidRPr="00B4722E" w:rsidRDefault="005345A3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4722E">
              <w:rPr>
                <w:rFonts w:ascii="Times New Roman" w:hAnsi="Times New Roman"/>
                <w:b/>
                <w:bCs/>
                <w:color w:val="000000"/>
              </w:rPr>
              <w:t>Local therapy</w:t>
            </w:r>
          </w:p>
          <w:p w14:paraId="1417DD70" w14:textId="77777777" w:rsidR="00356908" w:rsidRPr="00B4722E" w:rsidRDefault="005345A3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4722E">
              <w:rPr>
                <w:rFonts w:ascii="Times New Roman" w:hAnsi="Times New Roman"/>
                <w:b/>
                <w:bCs/>
                <w:color w:val="000000"/>
              </w:rPr>
              <w:t>(N=3</w:t>
            </w:r>
            <w:r w:rsidRPr="00B4722E"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  <w:r w:rsidRPr="00B4722E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6C71C" w14:textId="77777777" w:rsidR="00356908" w:rsidRPr="00B4722E" w:rsidRDefault="005345A3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4722E">
              <w:rPr>
                <w:rFonts w:ascii="Times New Roman" w:hAnsi="Times New Roman"/>
                <w:b/>
                <w:bCs/>
                <w:color w:val="000000"/>
              </w:rPr>
              <w:t>P</w:t>
            </w:r>
          </w:p>
        </w:tc>
      </w:tr>
      <w:tr w:rsidR="00356908" w14:paraId="43ABED5D" w14:textId="77777777">
        <w:trPr>
          <w:trHeight w:val="340"/>
        </w:trPr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21E02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dian age, years (rang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60AB2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 (19-8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50B95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 (22-71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A2075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17</w:t>
            </w:r>
          </w:p>
        </w:tc>
      </w:tr>
      <w:tr w:rsidR="00356908" w14:paraId="154992BF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5BDDFDA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418A95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6E4E8A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BC8113A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82</w:t>
            </w:r>
          </w:p>
        </w:tc>
      </w:tr>
      <w:tr w:rsidR="00356908" w14:paraId="18E6B232" w14:textId="77777777">
        <w:trPr>
          <w:trHeight w:val="336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28F7776" w14:textId="77777777" w:rsidR="00356908" w:rsidRDefault="005345A3">
            <w:pPr>
              <w:ind w:firstLine="19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Mal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E6CE0D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 (8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7B7693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 (64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C80EBE7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27B3B457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54EE142" w14:textId="77777777" w:rsidR="00356908" w:rsidRDefault="005345A3">
            <w:pPr>
              <w:ind w:firstLine="19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emal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248A8E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1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E41A70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 (35.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BD72503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70E01E50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41A35B0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ist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8A70BC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13C74C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FD170C6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2</w:t>
            </w:r>
          </w:p>
        </w:tc>
      </w:tr>
      <w:tr w:rsidR="00356908" w14:paraId="1394EAE0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0F7E0B7" w14:textId="77777777" w:rsidR="00356908" w:rsidRDefault="005345A3">
            <w:pPr>
              <w:ind w:firstLine="19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lear cel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74BDD9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 (3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A400DA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 w:hint="eastAsia"/>
                <w:color w:val="000000"/>
              </w:rPr>
              <w:t xml:space="preserve"> (4</w:t>
            </w:r>
            <w:r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3C18EEC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66306A83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3033F82" w14:textId="77777777" w:rsidR="00356908" w:rsidRDefault="005345A3">
            <w:pPr>
              <w:ind w:firstLine="196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on-clear cel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A8378B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 (6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6796C0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 xml:space="preserve"> (5</w:t>
            </w:r>
            <w:r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F0F39FC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27831688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A7307FE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068466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1210D3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B1C4B57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6</w:t>
            </w:r>
          </w:p>
        </w:tc>
      </w:tr>
      <w:tr w:rsidR="00356908" w14:paraId="7F93D633" w14:textId="77777777">
        <w:trPr>
          <w:trHeight w:val="332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B0435A5" w14:textId="77777777" w:rsidR="00356908" w:rsidRDefault="005345A3">
            <w:pPr>
              <w:ind w:firstLineChars="98" w:firstLine="2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1-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8AFDC5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 (3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3627BD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 (48.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E9F47D7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3A0F7335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58D4D39" w14:textId="77777777" w:rsidR="00356908" w:rsidRDefault="005345A3">
            <w:pPr>
              <w:ind w:firstLineChars="98" w:firstLine="2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3-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D876B8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 (6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F6A14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 (51.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8A55736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66CED5D9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DC381C1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55D095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2FCD8F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FED89DD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776</w:t>
            </w:r>
          </w:p>
        </w:tc>
      </w:tr>
      <w:tr w:rsidR="00356908" w14:paraId="5D36CAD4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7EEDB9F" w14:textId="77777777" w:rsidR="00356908" w:rsidRDefault="005345A3">
            <w:pPr>
              <w:ind w:firstLineChars="98" w:firstLine="2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6C2AEC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 xml:space="preserve"> (7</w:t>
            </w:r>
            <w:r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B75022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 xml:space="preserve"> (7</w:t>
            </w:r>
            <w:r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C8A3597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472EF336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A10134A" w14:textId="77777777" w:rsidR="00356908" w:rsidRDefault="005345A3">
            <w:pPr>
              <w:ind w:firstLineChars="98" w:firstLine="2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C0C36A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 xml:space="preserve"> (2</w:t>
            </w:r>
            <w:r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15A8EC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 w:hint="eastAsia"/>
                <w:color w:val="000000"/>
              </w:rPr>
              <w:t xml:space="preserve"> (2</w:t>
            </w:r>
            <w:r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CFE69D4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74F8F2C5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F352892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current s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624D97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479112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F9512A3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59</w:t>
            </w:r>
          </w:p>
        </w:tc>
      </w:tr>
      <w:tr w:rsidR="00356908" w14:paraId="4A87229B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D865D91" w14:textId="77777777" w:rsidR="00356908" w:rsidRDefault="005345A3">
            <w:pPr>
              <w:ind w:firstLine="202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enal foss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C029A9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>32.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0B3C1E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>32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B0E3153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05E02887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D476BE6" w14:textId="77777777" w:rsidR="00356908" w:rsidRDefault="005345A3">
            <w:pPr>
              <w:ind w:firstLine="202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RPLND ± Renal foss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033D5A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 (3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55ADFE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 w:hint="eastAsia"/>
                <w:color w:val="000000"/>
              </w:rPr>
              <w:t>5.</w:t>
            </w:r>
            <w:r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500AC57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18DA7720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37F68E3" w14:textId="77777777" w:rsidR="00356908" w:rsidRDefault="005345A3">
            <w:pPr>
              <w:ind w:firstLine="202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ntra-abdominal spre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E77586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 xml:space="preserve"> (3</w:t>
            </w:r>
            <w:r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948433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FA06F4C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2BEDCD18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018C92A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COG-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EA0F20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530150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A6626DE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3CE22EEE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CE1DF45" w14:textId="77777777" w:rsidR="00356908" w:rsidRDefault="005345A3">
            <w:pPr>
              <w:ind w:firstLineChars="98" w:firstLine="2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-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3F33D4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4 (7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B43D14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7 (87.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4982C23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54E14388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C2F2FBC" w14:textId="77777777" w:rsidR="00356908" w:rsidRDefault="005345A3">
            <w:pPr>
              <w:ind w:firstLineChars="98" w:firstLine="2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471FE1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 (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9ED9BF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 (12.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1145A84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0BCAE53E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0E8A07B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. of les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6173FC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AB7A90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D89D55B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2</w:t>
            </w:r>
          </w:p>
        </w:tc>
      </w:tr>
      <w:tr w:rsidR="00356908" w14:paraId="360C6010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1C9458F" w14:textId="77777777" w:rsidR="00356908" w:rsidRDefault="005345A3">
            <w:pPr>
              <w:ind w:firstLineChars="98" w:firstLine="2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-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7E1DBF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 (7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47F4F6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>77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98D8AA3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09942232" w14:textId="77777777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3CE1F48" w14:textId="77777777" w:rsidR="00356908" w:rsidRDefault="005345A3">
            <w:pPr>
              <w:ind w:firstLineChars="98" w:firstLine="2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&gt;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92BBFC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 (2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42A08B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 w:hint="eastAsia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C15C0DA" w14:textId="77777777" w:rsidR="00356908" w:rsidRDefault="0035690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56908" w14:paraId="51B0F2D7" w14:textId="77777777"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09815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ze</w:t>
            </w:r>
            <w:r>
              <w:rPr>
                <w:rFonts w:ascii="Times New Roman" w:hAnsi="Times New Roman"/>
                <w:color w:val="000000"/>
              </w:rPr>
              <w:t xml:space="preserve"> of lesion, </w:t>
            </w:r>
            <w:r>
              <w:rPr>
                <w:rFonts w:ascii="Times New Roman" w:hAnsi="Times New Roman" w:hint="eastAsia"/>
                <w:color w:val="000000"/>
              </w:rPr>
              <w:t>cm</w:t>
            </w:r>
            <w:r>
              <w:rPr>
                <w:rFonts w:ascii="Times New Roman" w:hAnsi="Times New Roman"/>
                <w:color w:val="000000"/>
              </w:rPr>
              <w:t xml:space="preserve"> (rang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70EC8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6 (</w:t>
            </w: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9-10</w:t>
            </w:r>
            <w:r>
              <w:rPr>
                <w:rFonts w:ascii="Times New Roman" w:hAnsi="Times New Roman"/>
                <w:color w:val="000000"/>
              </w:rPr>
              <w:t>.0</w:t>
            </w:r>
            <w:r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EEE7E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</w:t>
            </w:r>
            <w:r>
              <w:rPr>
                <w:rFonts w:ascii="Times New Roman" w:hAnsi="Times New Roman" w:hint="eastAsia"/>
                <w:color w:val="000000"/>
              </w:rPr>
              <w:t xml:space="preserve"> (1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5-19</w:t>
            </w:r>
            <w:r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 w:hint="eastAsia"/>
                <w:color w:val="000000"/>
              </w:rPr>
              <w:t>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01777" w14:textId="77777777" w:rsidR="00356908" w:rsidRDefault="005345A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8</w:t>
            </w:r>
          </w:p>
        </w:tc>
      </w:tr>
    </w:tbl>
    <w:p w14:paraId="0C610E4E" w14:textId="77777777" w:rsidR="00356908" w:rsidRDefault="005345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kern w:val="0"/>
        </w:rPr>
        <w:t>ECOG-PS, Eastern Cooperative Oncology Group performance status</w:t>
      </w:r>
      <w:r>
        <w:rPr>
          <w:rFonts w:ascii="Times New Roman" w:hAnsi="Times New Roman" w:cs="Times New Roman" w:hint="eastAsia"/>
          <w:color w:val="000000" w:themeColor="text1"/>
          <w:kern w:val="0"/>
        </w:rPr>
        <w:t>; RPLND, retroperitoneal lymph node</w:t>
      </w:r>
    </w:p>
    <w:p w14:paraId="026E84E8" w14:textId="77777777" w:rsidR="00356908" w:rsidRDefault="00356908">
      <w:pPr>
        <w:rPr>
          <w:rFonts w:ascii="Times New Roman" w:hAnsi="Times New Roman" w:cs="Times New Roman"/>
        </w:rPr>
      </w:pPr>
    </w:p>
    <w:p w14:paraId="64ED5F18" w14:textId="77777777" w:rsidR="00356908" w:rsidRDefault="005345A3">
      <w:pPr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lang w:eastAsia="zh-Hans"/>
        </w:rPr>
        <w:br w:type="page"/>
      </w:r>
    </w:p>
    <w:p w14:paraId="0165F903" w14:textId="77777777" w:rsidR="00356908" w:rsidRDefault="005345A3">
      <w:pPr>
        <w:rPr>
          <w:rFonts w:ascii="Times New Roman" w:eastAsia="宋体" w:hAnsi="Times New Roman" w:cs="Times New Roman"/>
          <w:lang w:bidi="ar"/>
        </w:rPr>
      </w:pPr>
      <w:r>
        <w:rPr>
          <w:rFonts w:ascii="Times New Roman" w:eastAsia="宋体" w:hAnsi="Times New Roman" w:cs="Times New Roman"/>
          <w:lang w:bidi="ar"/>
        </w:rPr>
        <w:lastRenderedPageBreak/>
        <w:t>T</w:t>
      </w:r>
      <w:r>
        <w:rPr>
          <w:rFonts w:ascii="Times New Roman" w:eastAsia="宋体" w:hAnsi="Times New Roman" w:cs="Times New Roman" w:hint="eastAsia"/>
          <w:lang w:eastAsia="zh-Hans" w:bidi="ar"/>
        </w:rPr>
        <w:t>able</w:t>
      </w:r>
      <w:r>
        <w:rPr>
          <w:rFonts w:ascii="Times New Roman" w:eastAsia="宋体" w:hAnsi="Times New Roman" w:cs="Times New Roman"/>
          <w:lang w:eastAsia="zh-Hans" w:bidi="ar"/>
        </w:rPr>
        <w:t xml:space="preserve"> S2. </w:t>
      </w:r>
      <w:r w:rsidRPr="00B4722E">
        <w:rPr>
          <w:rFonts w:ascii="Times New Roman" w:eastAsia="宋体" w:hAnsi="Times New Roman" w:cs="Times New Roman"/>
          <w:lang w:eastAsia="zh-Hans" w:bidi="ar"/>
        </w:rPr>
        <w:t xml:space="preserve">Dose and fraction regimen of SBRT for </w:t>
      </w:r>
      <w:r w:rsidRPr="00B4722E">
        <w:rPr>
          <w:rFonts w:ascii="Times New Roman" w:eastAsia="宋体" w:hAnsi="Times New Roman" w:cs="Times New Roman"/>
          <w:lang w:bidi="ar"/>
        </w:rPr>
        <w:t>different</w:t>
      </w:r>
      <w:r w:rsidRPr="00B4722E">
        <w:rPr>
          <w:rFonts w:ascii="Times New Roman" w:eastAsia="宋体" w:hAnsi="Times New Roman" w:cs="Times New Roman" w:hint="eastAsia"/>
          <w:lang w:bidi="ar"/>
        </w:rPr>
        <w:t xml:space="preserve"> </w:t>
      </w:r>
      <w:r w:rsidRPr="00B4722E">
        <w:rPr>
          <w:rFonts w:ascii="Times New Roman" w:eastAsia="宋体" w:hAnsi="Times New Roman" w:cs="Times New Roman"/>
          <w:lang w:eastAsia="zh-Hans" w:bidi="ar"/>
        </w:rPr>
        <w:t>recurrent site</w:t>
      </w:r>
      <w:r w:rsidRPr="00B4722E">
        <w:rPr>
          <w:rFonts w:ascii="Times New Roman" w:eastAsia="宋体" w:hAnsi="Times New Roman" w:cs="Times New Roman" w:hint="eastAsia"/>
          <w:lang w:bidi="ar"/>
        </w:rPr>
        <w:t xml:space="preserve"> (N=39)</w:t>
      </w:r>
    </w:p>
    <w:tbl>
      <w:tblPr>
        <w:tblStyle w:val="a3"/>
        <w:tblpPr w:leftFromText="180" w:rightFromText="180" w:vertAnchor="text" w:tblpX="113" w:tblpY="1"/>
        <w:tblOverlap w:val="never"/>
        <w:tblW w:w="48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551"/>
        <w:gridCol w:w="1239"/>
        <w:gridCol w:w="2801"/>
      </w:tblGrid>
      <w:tr w:rsidR="00356908" w14:paraId="1C9EE3B8" w14:textId="77777777">
        <w:trPr>
          <w:trHeight w:val="447"/>
        </w:trPr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</w:tcPr>
          <w:p w14:paraId="400E91AD" w14:textId="77777777" w:rsidR="00356908" w:rsidRPr="00B4722E" w:rsidRDefault="005345A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72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B4722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cation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09F76C6C" w14:textId="77777777" w:rsidR="00356908" w:rsidRPr="00B4722E" w:rsidRDefault="005345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72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  <w:r w:rsidRPr="00B4722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7407309D" w14:textId="77777777" w:rsidR="00356908" w:rsidRPr="00B4722E" w:rsidRDefault="005345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722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ractions</w:t>
            </w:r>
          </w:p>
        </w:tc>
        <w:tc>
          <w:tcPr>
            <w:tcW w:w="1697" w:type="pct"/>
            <w:tcBorders>
              <w:top w:val="single" w:sz="4" w:space="0" w:color="auto"/>
              <w:bottom w:val="single" w:sz="4" w:space="0" w:color="auto"/>
            </w:tcBorders>
          </w:tcPr>
          <w:p w14:paraId="52E0FEE1" w14:textId="77777777" w:rsidR="00356908" w:rsidRPr="00B4722E" w:rsidRDefault="005345A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472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TV median dose, </w:t>
            </w:r>
            <w:proofErr w:type="spellStart"/>
            <w:r w:rsidRPr="00B4722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y</w:t>
            </w:r>
            <w:proofErr w:type="spellEnd"/>
            <w:r w:rsidRPr="00B472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B4722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range)</w:t>
            </w:r>
          </w:p>
        </w:tc>
      </w:tr>
      <w:tr w:rsidR="00356908" w14:paraId="6E088FDC" w14:textId="77777777">
        <w:trPr>
          <w:trHeight w:val="469"/>
        </w:trPr>
        <w:tc>
          <w:tcPr>
            <w:tcW w:w="1610" w:type="pct"/>
            <w:vMerge w:val="restart"/>
            <w:tcBorders>
              <w:top w:val="nil"/>
            </w:tcBorders>
          </w:tcPr>
          <w:p w14:paraId="1692C57D" w14:textId="77777777" w:rsidR="00356908" w:rsidRDefault="005345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nal fossa</w:t>
            </w:r>
          </w:p>
        </w:tc>
        <w:tc>
          <w:tcPr>
            <w:tcW w:w="940" w:type="pct"/>
            <w:tcBorders>
              <w:top w:val="nil"/>
            </w:tcBorders>
          </w:tcPr>
          <w:p w14:paraId="17AF165E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2.6)</w:t>
            </w:r>
          </w:p>
        </w:tc>
        <w:tc>
          <w:tcPr>
            <w:tcW w:w="751" w:type="pct"/>
            <w:tcBorders>
              <w:top w:val="nil"/>
            </w:tcBorders>
          </w:tcPr>
          <w:p w14:paraId="32F9D257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7" w:type="pct"/>
            <w:tcBorders>
              <w:top w:val="nil"/>
            </w:tcBorders>
          </w:tcPr>
          <w:p w14:paraId="3507244E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356908" w14:paraId="7E15D5BC" w14:textId="77777777">
        <w:trPr>
          <w:trHeight w:val="469"/>
        </w:trPr>
        <w:tc>
          <w:tcPr>
            <w:tcW w:w="1610" w:type="pct"/>
            <w:vMerge/>
          </w:tcPr>
          <w:p w14:paraId="5983EEB8" w14:textId="77777777" w:rsidR="00356908" w:rsidRDefault="00356908">
            <w:pPr>
              <w:widowControl/>
              <w:ind w:firstLineChars="118" w:firstLine="28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pct"/>
          </w:tcPr>
          <w:p w14:paraId="3569F62A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 (30.8)</w:t>
            </w:r>
          </w:p>
        </w:tc>
        <w:tc>
          <w:tcPr>
            <w:tcW w:w="751" w:type="pct"/>
          </w:tcPr>
          <w:p w14:paraId="3D15839F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697" w:type="pct"/>
          </w:tcPr>
          <w:p w14:paraId="7D6746D8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5 (28-43)</w:t>
            </w:r>
          </w:p>
        </w:tc>
      </w:tr>
      <w:tr w:rsidR="00356908" w14:paraId="1E62B020" w14:textId="77777777">
        <w:trPr>
          <w:trHeight w:val="469"/>
        </w:trPr>
        <w:tc>
          <w:tcPr>
            <w:tcW w:w="1610" w:type="pct"/>
          </w:tcPr>
          <w:p w14:paraId="26B58482" w14:textId="77777777" w:rsidR="00356908" w:rsidRDefault="005345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PLND ± Renal fossa </w:t>
            </w:r>
          </w:p>
        </w:tc>
        <w:tc>
          <w:tcPr>
            <w:tcW w:w="940" w:type="pct"/>
          </w:tcPr>
          <w:p w14:paraId="1CA948C5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8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751" w:type="pct"/>
          </w:tcPr>
          <w:p w14:paraId="2559635E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697" w:type="pct"/>
          </w:tcPr>
          <w:p w14:paraId="7145D0A8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5 (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40)</w:t>
            </w:r>
          </w:p>
        </w:tc>
      </w:tr>
      <w:tr w:rsidR="00356908" w14:paraId="5E9D78EC" w14:textId="77777777">
        <w:trPr>
          <w:trHeight w:val="447"/>
        </w:trPr>
        <w:tc>
          <w:tcPr>
            <w:tcW w:w="1610" w:type="pct"/>
          </w:tcPr>
          <w:p w14:paraId="4B0B6F1A" w14:textId="77777777" w:rsidR="00356908" w:rsidRDefault="005345A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ra-abdominal spread</w:t>
            </w:r>
          </w:p>
        </w:tc>
        <w:tc>
          <w:tcPr>
            <w:tcW w:w="940" w:type="pct"/>
          </w:tcPr>
          <w:p w14:paraId="10B20A1F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8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751" w:type="pct"/>
          </w:tcPr>
          <w:p w14:paraId="193AFA4A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697" w:type="pct"/>
          </w:tcPr>
          <w:p w14:paraId="06A0B71D" w14:textId="77777777" w:rsidR="00356908" w:rsidRDefault="005345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-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</w:tbl>
    <w:p w14:paraId="5A34E813" w14:textId="77777777" w:rsidR="00356908" w:rsidRDefault="00356908">
      <w:pPr>
        <w:rPr>
          <w:rFonts w:ascii="Times New Roman" w:eastAsia="宋体" w:hAnsi="Times New Roman" w:cs="Times New Roman"/>
          <w:lang w:bidi="ar"/>
        </w:rPr>
      </w:pPr>
    </w:p>
    <w:p w14:paraId="3AB801C9" w14:textId="77777777" w:rsidR="00356908" w:rsidRDefault="005345A3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lang w:bidi="ar"/>
        </w:rPr>
        <w:t xml:space="preserve">Table S3. </w:t>
      </w:r>
      <w:r w:rsidRPr="00B4722E">
        <w:rPr>
          <w:rFonts w:ascii="Times New Roman" w:eastAsia="宋体" w:hAnsi="Times New Roman" w:cs="Times New Roman"/>
          <w:lang w:bidi="ar"/>
        </w:rPr>
        <w:t>Toxicity of grade 2 or higher following local therapy</w:t>
      </w:r>
    </w:p>
    <w:tbl>
      <w:tblPr>
        <w:tblStyle w:val="a3"/>
        <w:tblW w:w="0" w:type="auto"/>
        <w:tblInd w:w="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926"/>
        <w:gridCol w:w="1850"/>
        <w:gridCol w:w="1956"/>
      </w:tblGrid>
      <w:tr w:rsidR="00356908" w:rsidRPr="00B4722E" w14:paraId="1683301D" w14:textId="77777777"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4029508A" w14:textId="77777777" w:rsidR="00356908" w:rsidRPr="00B4722E" w:rsidRDefault="005345A3">
            <w:pPr>
              <w:rPr>
                <w:rFonts w:ascii="Times New Roman" w:hAnsi="Times New Roman" w:cs="Times New Roman"/>
                <w:b/>
                <w:bCs/>
              </w:rPr>
            </w:pPr>
            <w:r w:rsidRPr="00B4722E">
              <w:rPr>
                <w:rFonts w:ascii="Times New Roman" w:eastAsia="宋体" w:hAnsi="Times New Roman" w:cs="Times New Roman"/>
                <w:b/>
                <w:bCs/>
                <w:lang w:bidi="ar"/>
              </w:rPr>
              <w:t>Toxicity description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14:paraId="0C0393C8" w14:textId="77777777" w:rsidR="00356908" w:rsidRPr="00B4722E" w:rsidRDefault="005345A3">
            <w:pPr>
              <w:rPr>
                <w:rFonts w:ascii="Times New Roman" w:hAnsi="Times New Roman" w:cs="Times New Roman"/>
                <w:b/>
                <w:bCs/>
              </w:rPr>
            </w:pPr>
            <w:r w:rsidRPr="00B4722E">
              <w:rPr>
                <w:rFonts w:ascii="Times New Roman" w:eastAsia="宋体" w:hAnsi="Times New Roman" w:cs="Times New Roman"/>
                <w:b/>
                <w:bCs/>
                <w:lang w:bidi="ar"/>
              </w:rPr>
              <w:t>Grade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</w:tcPr>
          <w:p w14:paraId="00490460" w14:textId="77777777" w:rsidR="00356908" w:rsidRPr="00B4722E" w:rsidRDefault="005345A3">
            <w:pPr>
              <w:rPr>
                <w:rFonts w:ascii="Times New Roman" w:hAnsi="Times New Roman" w:cs="Times New Roman"/>
                <w:b/>
                <w:bCs/>
              </w:rPr>
            </w:pPr>
            <w:r w:rsidRPr="00B4722E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14:paraId="0C398A81" w14:textId="77777777" w:rsidR="00356908" w:rsidRPr="00B4722E" w:rsidRDefault="005345A3">
            <w:pPr>
              <w:rPr>
                <w:rFonts w:ascii="Times New Roman" w:hAnsi="Times New Roman" w:cs="Times New Roman"/>
                <w:b/>
                <w:bCs/>
              </w:rPr>
            </w:pPr>
            <w:r w:rsidRPr="00B4722E">
              <w:rPr>
                <w:rFonts w:ascii="Times New Roman" w:eastAsia="宋体" w:hAnsi="Times New Roman" w:cs="Times New Roman"/>
                <w:b/>
                <w:bCs/>
                <w:lang w:bidi="ar"/>
              </w:rPr>
              <w:t>SBRT</w:t>
            </w:r>
          </w:p>
        </w:tc>
      </w:tr>
      <w:tr w:rsidR="00356908" w14:paraId="4C20563D" w14:textId="77777777">
        <w:trPr>
          <w:trHeight w:val="325"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auto"/>
          </w:tcPr>
          <w:p w14:paraId="41D981B2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Anorexia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</w:tcPr>
          <w:p w14:paraId="50516AF5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</w:tcPr>
          <w:p w14:paraId="5E8120B4" w14:textId="77777777" w:rsidR="00356908" w:rsidRDefault="003569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</w:tcPr>
          <w:p w14:paraId="1AD08238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</w:t>
            </w:r>
          </w:p>
        </w:tc>
      </w:tr>
      <w:tr w:rsidR="00356908" w14:paraId="31AB57E6" w14:textId="77777777">
        <w:tc>
          <w:tcPr>
            <w:tcW w:w="2671" w:type="dxa"/>
            <w:shd w:val="clear" w:color="auto" w:fill="auto"/>
          </w:tcPr>
          <w:p w14:paraId="0F994F55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Duodenal hemorrhage</w:t>
            </w:r>
          </w:p>
        </w:tc>
        <w:tc>
          <w:tcPr>
            <w:tcW w:w="1926" w:type="dxa"/>
            <w:shd w:val="clear" w:color="auto" w:fill="auto"/>
          </w:tcPr>
          <w:p w14:paraId="07853C4F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3</w:t>
            </w:r>
          </w:p>
        </w:tc>
        <w:tc>
          <w:tcPr>
            <w:tcW w:w="1850" w:type="dxa"/>
            <w:shd w:val="clear" w:color="auto" w:fill="auto"/>
          </w:tcPr>
          <w:p w14:paraId="1D6760AB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</w:t>
            </w:r>
          </w:p>
        </w:tc>
        <w:tc>
          <w:tcPr>
            <w:tcW w:w="1956" w:type="dxa"/>
            <w:shd w:val="clear" w:color="auto" w:fill="auto"/>
          </w:tcPr>
          <w:p w14:paraId="21F43BEB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</w:t>
            </w:r>
          </w:p>
        </w:tc>
      </w:tr>
      <w:tr w:rsidR="00356908" w14:paraId="7F14B354" w14:textId="77777777">
        <w:tc>
          <w:tcPr>
            <w:tcW w:w="2671" w:type="dxa"/>
            <w:shd w:val="clear" w:color="auto" w:fill="auto"/>
          </w:tcPr>
          <w:p w14:paraId="1557EEDF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Duodenal obstruction</w:t>
            </w:r>
          </w:p>
        </w:tc>
        <w:tc>
          <w:tcPr>
            <w:tcW w:w="1926" w:type="dxa"/>
            <w:shd w:val="clear" w:color="auto" w:fill="auto"/>
          </w:tcPr>
          <w:p w14:paraId="69738C18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2</w:t>
            </w:r>
          </w:p>
        </w:tc>
        <w:tc>
          <w:tcPr>
            <w:tcW w:w="1850" w:type="dxa"/>
            <w:shd w:val="clear" w:color="auto" w:fill="auto"/>
          </w:tcPr>
          <w:p w14:paraId="10D25F92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6" w:type="dxa"/>
            <w:shd w:val="clear" w:color="auto" w:fill="auto"/>
          </w:tcPr>
          <w:p w14:paraId="71A91843" w14:textId="77777777" w:rsidR="00356908" w:rsidRDefault="00356908">
            <w:pPr>
              <w:rPr>
                <w:rFonts w:ascii="Times New Roman" w:hAnsi="Times New Roman" w:cs="Times New Roman"/>
              </w:rPr>
            </w:pPr>
          </w:p>
        </w:tc>
      </w:tr>
      <w:tr w:rsidR="00356908" w14:paraId="622165E2" w14:textId="77777777">
        <w:tc>
          <w:tcPr>
            <w:tcW w:w="2671" w:type="dxa"/>
            <w:shd w:val="clear" w:color="auto" w:fill="auto"/>
          </w:tcPr>
          <w:p w14:paraId="58309A6C" w14:textId="77777777" w:rsidR="00356908" w:rsidRDefault="005345A3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Bowel obstruction</w:t>
            </w:r>
          </w:p>
        </w:tc>
        <w:tc>
          <w:tcPr>
            <w:tcW w:w="1926" w:type="dxa"/>
            <w:shd w:val="clear" w:color="auto" w:fill="auto"/>
          </w:tcPr>
          <w:p w14:paraId="5BA0F348" w14:textId="77777777" w:rsidR="00356908" w:rsidRDefault="005345A3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2</w:t>
            </w:r>
          </w:p>
        </w:tc>
        <w:tc>
          <w:tcPr>
            <w:tcW w:w="1850" w:type="dxa"/>
            <w:shd w:val="clear" w:color="auto" w:fill="auto"/>
          </w:tcPr>
          <w:p w14:paraId="48A1E706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6" w:type="dxa"/>
            <w:shd w:val="clear" w:color="auto" w:fill="auto"/>
          </w:tcPr>
          <w:p w14:paraId="0628B12B" w14:textId="77777777" w:rsidR="00356908" w:rsidRDefault="00356908">
            <w:pPr>
              <w:rPr>
                <w:rFonts w:ascii="Times New Roman" w:hAnsi="Times New Roman" w:cs="Times New Roman"/>
              </w:rPr>
            </w:pPr>
          </w:p>
        </w:tc>
      </w:tr>
      <w:tr w:rsidR="00356908" w14:paraId="13013859" w14:textId="77777777">
        <w:trPr>
          <w:trHeight w:val="272"/>
        </w:trPr>
        <w:tc>
          <w:tcPr>
            <w:tcW w:w="2671" w:type="dxa"/>
            <w:shd w:val="clear" w:color="auto" w:fill="auto"/>
          </w:tcPr>
          <w:p w14:paraId="364E6FD6" w14:textId="77777777" w:rsidR="00356908" w:rsidRDefault="005345A3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Lymphorrhagia</w:t>
            </w:r>
          </w:p>
        </w:tc>
        <w:tc>
          <w:tcPr>
            <w:tcW w:w="1926" w:type="dxa"/>
            <w:shd w:val="clear" w:color="auto" w:fill="auto"/>
          </w:tcPr>
          <w:p w14:paraId="7A252B52" w14:textId="77777777" w:rsidR="00356908" w:rsidRDefault="005345A3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2</w:t>
            </w:r>
          </w:p>
        </w:tc>
        <w:tc>
          <w:tcPr>
            <w:tcW w:w="1850" w:type="dxa"/>
            <w:shd w:val="clear" w:color="auto" w:fill="auto"/>
          </w:tcPr>
          <w:p w14:paraId="7EFBED09" w14:textId="77777777" w:rsidR="00356908" w:rsidRDefault="005345A3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</w:t>
            </w:r>
          </w:p>
        </w:tc>
        <w:tc>
          <w:tcPr>
            <w:tcW w:w="1956" w:type="dxa"/>
            <w:shd w:val="clear" w:color="auto" w:fill="auto"/>
          </w:tcPr>
          <w:p w14:paraId="21C1630A" w14:textId="77777777" w:rsidR="00356908" w:rsidRDefault="00356908">
            <w:pPr>
              <w:rPr>
                <w:rFonts w:ascii="Times New Roman" w:hAnsi="Times New Roman" w:cs="Times New Roman"/>
              </w:rPr>
            </w:pPr>
          </w:p>
        </w:tc>
      </w:tr>
      <w:tr w:rsidR="00356908" w14:paraId="474FE8E4" w14:textId="77777777">
        <w:tc>
          <w:tcPr>
            <w:tcW w:w="2671" w:type="dxa"/>
            <w:shd w:val="clear" w:color="auto" w:fill="auto"/>
          </w:tcPr>
          <w:p w14:paraId="30DB6D46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Ileal fistula</w:t>
            </w:r>
          </w:p>
        </w:tc>
        <w:tc>
          <w:tcPr>
            <w:tcW w:w="1926" w:type="dxa"/>
            <w:shd w:val="clear" w:color="auto" w:fill="auto"/>
          </w:tcPr>
          <w:p w14:paraId="6CFBE015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3-4</w:t>
            </w:r>
          </w:p>
        </w:tc>
        <w:tc>
          <w:tcPr>
            <w:tcW w:w="1850" w:type="dxa"/>
            <w:shd w:val="clear" w:color="auto" w:fill="auto"/>
          </w:tcPr>
          <w:p w14:paraId="15D074AD" w14:textId="77777777" w:rsidR="00356908" w:rsidRDefault="005345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2</w:t>
            </w:r>
          </w:p>
        </w:tc>
        <w:tc>
          <w:tcPr>
            <w:tcW w:w="1956" w:type="dxa"/>
            <w:shd w:val="clear" w:color="auto" w:fill="auto"/>
          </w:tcPr>
          <w:p w14:paraId="7918CBD0" w14:textId="77777777" w:rsidR="00356908" w:rsidRDefault="00356908">
            <w:pPr>
              <w:rPr>
                <w:rFonts w:ascii="Times New Roman" w:hAnsi="Times New Roman" w:cs="Times New Roman"/>
              </w:rPr>
            </w:pPr>
          </w:p>
        </w:tc>
      </w:tr>
      <w:tr w:rsidR="00356908" w14:paraId="633D6288" w14:textId="77777777">
        <w:tc>
          <w:tcPr>
            <w:tcW w:w="2671" w:type="dxa"/>
            <w:shd w:val="clear" w:color="auto" w:fill="auto"/>
          </w:tcPr>
          <w:p w14:paraId="5FA65642" w14:textId="77777777" w:rsidR="00356908" w:rsidRDefault="005345A3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Wound complications</w:t>
            </w:r>
          </w:p>
        </w:tc>
        <w:tc>
          <w:tcPr>
            <w:tcW w:w="1926" w:type="dxa"/>
            <w:shd w:val="clear" w:color="auto" w:fill="auto"/>
          </w:tcPr>
          <w:p w14:paraId="0B47FD3E" w14:textId="77777777" w:rsidR="00356908" w:rsidRDefault="005345A3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3</w:t>
            </w:r>
          </w:p>
        </w:tc>
        <w:tc>
          <w:tcPr>
            <w:tcW w:w="1850" w:type="dxa"/>
            <w:shd w:val="clear" w:color="auto" w:fill="auto"/>
          </w:tcPr>
          <w:p w14:paraId="63CAF023" w14:textId="77777777" w:rsidR="00356908" w:rsidRDefault="005345A3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3</w:t>
            </w:r>
          </w:p>
        </w:tc>
        <w:tc>
          <w:tcPr>
            <w:tcW w:w="1956" w:type="dxa"/>
            <w:shd w:val="clear" w:color="auto" w:fill="auto"/>
          </w:tcPr>
          <w:p w14:paraId="7B6B6CE4" w14:textId="77777777" w:rsidR="00356908" w:rsidRDefault="00356908">
            <w:pPr>
              <w:rPr>
                <w:rFonts w:ascii="Times New Roman" w:hAnsi="Times New Roman" w:cs="Times New Roman"/>
              </w:rPr>
            </w:pPr>
          </w:p>
        </w:tc>
      </w:tr>
    </w:tbl>
    <w:p w14:paraId="44F9F76A" w14:textId="77777777" w:rsidR="00356908" w:rsidRDefault="00356908"/>
    <w:p w14:paraId="44956896" w14:textId="77777777" w:rsidR="00356908" w:rsidRDefault="005345A3">
      <w:r>
        <w:rPr>
          <w:noProof/>
        </w:rPr>
        <w:lastRenderedPageBreak/>
        <w:drawing>
          <wp:inline distT="0" distB="0" distL="0" distR="0" wp14:anchorId="72F76064" wp14:editId="1739D1BE">
            <wp:extent cx="5274310" cy="6393815"/>
            <wp:effectExtent l="0" t="0" r="889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9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A1C7B" w14:textId="77777777" w:rsidR="00356908" w:rsidRDefault="005345A3">
      <w:r>
        <w:rPr>
          <w:rFonts w:hint="eastAsia"/>
        </w:rPr>
        <w:t>Figure S1. Subgroup analyses of progression-free survival and overall survival.</w:t>
      </w:r>
    </w:p>
    <w:p w14:paraId="74837A4A" w14:textId="77777777" w:rsidR="00356908" w:rsidRDefault="00356908"/>
    <w:sectPr w:rsidR="00356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5190D" w14:textId="77777777" w:rsidR="004A561F" w:rsidRDefault="004A561F" w:rsidP="00ED293E">
      <w:r>
        <w:separator/>
      </w:r>
    </w:p>
  </w:endnote>
  <w:endnote w:type="continuationSeparator" w:id="0">
    <w:p w14:paraId="4529FBAB" w14:textId="77777777" w:rsidR="004A561F" w:rsidRDefault="004A561F" w:rsidP="00ED2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2E046" w14:textId="77777777" w:rsidR="004A561F" w:rsidRDefault="004A561F" w:rsidP="00ED293E">
      <w:r>
        <w:separator/>
      </w:r>
    </w:p>
  </w:footnote>
  <w:footnote w:type="continuationSeparator" w:id="0">
    <w:p w14:paraId="1DBC6044" w14:textId="77777777" w:rsidR="004A561F" w:rsidRDefault="004A561F" w:rsidP="00ED2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F7FC52"/>
    <w:rsid w:val="8FBFC500"/>
    <w:rsid w:val="CFB9BEF5"/>
    <w:rsid w:val="EFDE9188"/>
    <w:rsid w:val="F9F3834A"/>
    <w:rsid w:val="FEF6D6AB"/>
    <w:rsid w:val="FFF7FC52"/>
    <w:rsid w:val="00130504"/>
    <w:rsid w:val="001D7436"/>
    <w:rsid w:val="002F7830"/>
    <w:rsid w:val="00356908"/>
    <w:rsid w:val="00494677"/>
    <w:rsid w:val="004A561F"/>
    <w:rsid w:val="005345A3"/>
    <w:rsid w:val="005A55B3"/>
    <w:rsid w:val="005D6F42"/>
    <w:rsid w:val="00672C4B"/>
    <w:rsid w:val="00741AD1"/>
    <w:rsid w:val="007F2F81"/>
    <w:rsid w:val="008B4889"/>
    <w:rsid w:val="00963906"/>
    <w:rsid w:val="009A2DB3"/>
    <w:rsid w:val="00A0163B"/>
    <w:rsid w:val="00B4722E"/>
    <w:rsid w:val="00BB427E"/>
    <w:rsid w:val="00ED293E"/>
    <w:rsid w:val="00F609DB"/>
    <w:rsid w:val="2FFD70D6"/>
    <w:rsid w:val="4FFED2D7"/>
    <w:rsid w:val="5E793DA6"/>
    <w:rsid w:val="6F6EF87D"/>
    <w:rsid w:val="75CE56C3"/>
    <w:rsid w:val="7EFF33B7"/>
    <w:rsid w:val="7F47C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E4FD24"/>
  <w15:docId w15:val="{DA4E2B29-68D6-448C-813E-B5C472DB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D2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D29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D2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D29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Liu</dc:creator>
  <cp:lastModifiedBy>43347</cp:lastModifiedBy>
  <cp:revision>11</cp:revision>
  <dcterms:created xsi:type="dcterms:W3CDTF">2021-08-29T05:43:00Z</dcterms:created>
  <dcterms:modified xsi:type="dcterms:W3CDTF">2021-09-25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